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A9E22" w14:textId="61B81C05" w:rsidR="00E97BA4" w:rsidRPr="00F068E6" w:rsidRDefault="00E97BA4" w:rsidP="00E97B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68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068E6">
        <w:rPr>
          <w:rFonts w:ascii="Times New Roman" w:hAnsi="Times New Roman" w:cs="Times New Roman"/>
          <w:b/>
          <w:sz w:val="24"/>
          <w:szCs w:val="24"/>
        </w:rPr>
        <w:t>1:</w:t>
      </w:r>
      <w:r w:rsidR="00CA0268">
        <w:rPr>
          <w:rFonts w:ascii="Times New Roman" w:hAnsi="Times New Roman" w:cs="Times New Roman"/>
          <w:sz w:val="24"/>
          <w:szCs w:val="24"/>
        </w:rPr>
        <w:t xml:space="preserve"> </w:t>
      </w:r>
      <w:r w:rsidR="00940CB1" w:rsidRPr="00940CB1">
        <w:rPr>
          <w:rFonts w:ascii="Times New Roman" w:hAnsi="Times New Roman" w:cs="Times New Roman"/>
          <w:sz w:val="24"/>
          <w:szCs w:val="24"/>
        </w:rPr>
        <w:t xml:space="preserve">Serotype </w:t>
      </w:r>
      <w:r w:rsidR="000E228F">
        <w:rPr>
          <w:rFonts w:ascii="Times New Roman" w:hAnsi="Times New Roman" w:cs="Times New Roman"/>
          <w:sz w:val="24"/>
          <w:szCs w:val="24"/>
        </w:rPr>
        <w:t>and antimicrobial resistant</w:t>
      </w:r>
      <w:r w:rsidR="00940CB1" w:rsidRPr="00940CB1">
        <w:rPr>
          <w:rFonts w:ascii="Times New Roman" w:hAnsi="Times New Roman" w:cs="Times New Roman"/>
          <w:sz w:val="24"/>
          <w:szCs w:val="24"/>
        </w:rPr>
        <w:t xml:space="preserve"> profiles of MDR </w:t>
      </w:r>
      <w:r w:rsidR="00940CB1" w:rsidRPr="00940CB1">
        <w:rPr>
          <w:rFonts w:ascii="Times New Roman" w:hAnsi="Times New Roman" w:cs="Times New Roman"/>
          <w:i/>
          <w:sz w:val="24"/>
          <w:szCs w:val="24"/>
        </w:rPr>
        <w:t>E. coli</w:t>
      </w:r>
      <w:r w:rsidR="00940CB1" w:rsidRPr="00940CB1">
        <w:rPr>
          <w:rFonts w:ascii="Times New Roman" w:hAnsi="Times New Roman" w:cs="Times New Roman"/>
          <w:sz w:val="24"/>
          <w:szCs w:val="24"/>
        </w:rPr>
        <w:t xml:space="preserve"> from blood stream infections</w:t>
      </w:r>
      <w:r w:rsidR="00EE47EC">
        <w:rPr>
          <w:rFonts w:ascii="Times New Roman" w:hAnsi="Times New Roman" w:cs="Times New Roman"/>
          <w:sz w:val="24"/>
          <w:szCs w:val="24"/>
        </w:rPr>
        <w:t xml:space="preserve">. CTX-cefotaxime; CZD-ceftazidime; CPD-cefpodoxime; G-gentamicin; </w:t>
      </w:r>
      <w:r w:rsidR="00781D91">
        <w:rPr>
          <w:rFonts w:ascii="Times New Roman" w:hAnsi="Times New Roman" w:cs="Times New Roman"/>
          <w:sz w:val="24"/>
          <w:szCs w:val="24"/>
        </w:rPr>
        <w:t>AK-amikacin; NET-netilmicin; CIP-ciprofloxacin; P/T-piperacillin-tazobactam; MEG-</w:t>
      </w:r>
      <w:proofErr w:type="spellStart"/>
      <w:r w:rsidR="00781D91">
        <w:rPr>
          <w:rFonts w:ascii="Times New Roman" w:hAnsi="Times New Roman" w:cs="Times New Roman"/>
          <w:sz w:val="24"/>
          <w:szCs w:val="24"/>
        </w:rPr>
        <w:t>cefoperazone</w:t>
      </w:r>
      <w:proofErr w:type="spellEnd"/>
      <w:r w:rsidR="00781D91">
        <w:rPr>
          <w:rFonts w:ascii="Times New Roman" w:hAnsi="Times New Roman" w:cs="Times New Roman"/>
          <w:sz w:val="24"/>
          <w:szCs w:val="24"/>
        </w:rPr>
        <w:t xml:space="preserve">-sulbactam; IMI-imipenem; MEM-meropenem; CEF-cefoxitin; CPI-cefepime; </w:t>
      </w:r>
      <w:r w:rsidR="00F3232F">
        <w:rPr>
          <w:rFonts w:ascii="Times New Roman" w:hAnsi="Times New Roman" w:cs="Times New Roman"/>
          <w:sz w:val="24"/>
          <w:szCs w:val="24"/>
        </w:rPr>
        <w:t xml:space="preserve">MINO-minocycline; </w:t>
      </w:r>
      <w:r w:rsidR="00781D91">
        <w:rPr>
          <w:rFonts w:ascii="Times New Roman" w:hAnsi="Times New Roman" w:cs="Times New Roman"/>
          <w:sz w:val="24"/>
          <w:szCs w:val="24"/>
        </w:rPr>
        <w:t>TET-tetracycline</w:t>
      </w:r>
      <w:r w:rsidR="00F3232F">
        <w:rPr>
          <w:rFonts w:ascii="Times New Roman" w:hAnsi="Times New Roman" w:cs="Times New Roman"/>
          <w:sz w:val="24"/>
          <w:szCs w:val="24"/>
        </w:rPr>
        <w:t>; CHL-chloramphenicol</w:t>
      </w:r>
      <w:bookmarkStart w:id="0" w:name="_GoBack"/>
      <w:bookmarkEnd w:id="0"/>
    </w:p>
    <w:tbl>
      <w:tblPr>
        <w:tblW w:w="130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1530"/>
        <w:gridCol w:w="7560"/>
        <w:gridCol w:w="2070"/>
      </w:tblGrid>
      <w:tr w:rsidR="000E228F" w:rsidRPr="00C40A85" w14:paraId="0E9B77FF" w14:textId="1E9D0BA8" w:rsidTr="00397B84">
        <w:trPr>
          <w:trHeight w:val="311"/>
        </w:trPr>
        <w:tc>
          <w:tcPr>
            <w:tcW w:w="720" w:type="dxa"/>
            <w:shd w:val="clear" w:color="auto" w:fill="auto"/>
            <w:vAlign w:val="center"/>
            <w:hideMark/>
          </w:tcPr>
          <w:p w14:paraId="6DA171D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. no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98355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solat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424EE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erotype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59D9ABAA" w14:textId="3E961DFE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sistant pattern</w:t>
            </w:r>
          </w:p>
        </w:tc>
        <w:tc>
          <w:tcPr>
            <w:tcW w:w="2070" w:type="dxa"/>
          </w:tcPr>
          <w:p w14:paraId="09D4E295" w14:textId="37251746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ccession numbers</w:t>
            </w:r>
          </w:p>
        </w:tc>
      </w:tr>
      <w:tr w:rsidR="000E228F" w:rsidRPr="00C40A85" w14:paraId="1374A3CE" w14:textId="47052A99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D571FF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271442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608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E4F8F4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8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6D37DF0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</w:t>
            </w:r>
          </w:p>
        </w:tc>
        <w:tc>
          <w:tcPr>
            <w:tcW w:w="2070" w:type="dxa"/>
            <w:shd w:val="clear" w:color="000000" w:fill="FFFFFF"/>
          </w:tcPr>
          <w:p w14:paraId="2C3FF976" w14:textId="1E7FA9AF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X00000000</w:t>
            </w:r>
          </w:p>
        </w:tc>
      </w:tr>
      <w:tr w:rsidR="000E228F" w:rsidRPr="00C40A85" w14:paraId="06B5C6FB" w14:textId="2D520174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CBCE49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59A24A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673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7D3D0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5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09B73C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3E0E93F6" w14:textId="61F04532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W00000000</w:t>
            </w:r>
          </w:p>
        </w:tc>
      </w:tr>
      <w:tr w:rsidR="000E228F" w:rsidRPr="00C40A85" w14:paraId="2DFEF7CA" w14:textId="504F0F85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069F405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72E83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3305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439E2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A17615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04134247" w14:textId="4772C025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E2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V00000000</w:t>
            </w:r>
          </w:p>
        </w:tc>
      </w:tr>
      <w:tr w:rsidR="000E228F" w:rsidRPr="00C40A85" w14:paraId="5CFAEEA8" w14:textId="71E252EA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2974D36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DEFA2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462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2F549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5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4CCC844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</w:t>
            </w:r>
          </w:p>
        </w:tc>
        <w:tc>
          <w:tcPr>
            <w:tcW w:w="2070" w:type="dxa"/>
            <w:shd w:val="clear" w:color="000000" w:fill="FFFFFF"/>
          </w:tcPr>
          <w:p w14:paraId="1293D2E5" w14:textId="15F2E971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U00000000</w:t>
            </w:r>
          </w:p>
        </w:tc>
      </w:tr>
      <w:tr w:rsidR="000E228F" w:rsidRPr="00C40A85" w14:paraId="1D724786" w14:textId="4C0E66A5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21A2879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38563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147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34F615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5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755B0F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5F849E68" w14:textId="5DAF8CC3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T00000000</w:t>
            </w:r>
          </w:p>
        </w:tc>
      </w:tr>
      <w:tr w:rsidR="000E228F" w:rsidRPr="00C40A85" w14:paraId="4835ED8C" w14:textId="7DBDED25" w:rsidTr="00397B84">
        <w:trPr>
          <w:trHeight w:val="395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442EB31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98C01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3346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0ED4B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502D1C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7A3F9DD2" w14:textId="331E7232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S00000000</w:t>
            </w:r>
          </w:p>
        </w:tc>
      </w:tr>
      <w:tr w:rsidR="000E228F" w:rsidRPr="00C40A85" w14:paraId="64B631BB" w14:textId="75968B61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57E6E72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3FA8F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3353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4158E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6FD767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2B6DFF73" w14:textId="183C1078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R00000000</w:t>
            </w:r>
          </w:p>
        </w:tc>
      </w:tr>
      <w:tr w:rsidR="000E228F" w:rsidRPr="00C40A85" w14:paraId="5F412FB7" w14:textId="35EDB851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3C9EBAD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73614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3251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6825C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177E319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7BC4D796" w14:textId="7E671054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Q00000000</w:t>
            </w:r>
          </w:p>
        </w:tc>
      </w:tr>
      <w:tr w:rsidR="000E228F" w:rsidRPr="00C40A85" w14:paraId="6A9A6ABC" w14:textId="498F7F5E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62D072B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1CDE49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713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C8713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4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5EAB3EF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CIP-P/T-MEG-IMI-MERO-CEF-CPI-TET-CHL</w:t>
            </w:r>
          </w:p>
        </w:tc>
        <w:tc>
          <w:tcPr>
            <w:tcW w:w="2070" w:type="dxa"/>
            <w:shd w:val="clear" w:color="000000" w:fill="FFFFFF"/>
          </w:tcPr>
          <w:p w14:paraId="211605F4" w14:textId="2231E4AA" w:rsidR="000E228F" w:rsidRPr="00C40A85" w:rsidRDefault="00BA53CE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A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P00000000</w:t>
            </w:r>
          </w:p>
        </w:tc>
      </w:tr>
      <w:tr w:rsidR="000E228F" w:rsidRPr="00C40A85" w14:paraId="27DAAD2A" w14:textId="64EF1C15" w:rsidTr="00397B84">
        <w:trPr>
          <w:trHeight w:val="278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40FD8E3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454DE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3159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CAC88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117A9CB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</w:t>
            </w:r>
          </w:p>
        </w:tc>
        <w:tc>
          <w:tcPr>
            <w:tcW w:w="2070" w:type="dxa"/>
            <w:shd w:val="clear" w:color="000000" w:fill="FFFFFF"/>
          </w:tcPr>
          <w:p w14:paraId="4415458B" w14:textId="4A3BC9C0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O00000000</w:t>
            </w:r>
          </w:p>
        </w:tc>
      </w:tr>
      <w:tr w:rsidR="000E228F" w:rsidRPr="00C40A85" w14:paraId="0A0B4847" w14:textId="7F19BF42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0B31DCD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F1902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978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34DC0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9:H1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7EEAA00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-MINO-TET-CHL</w:t>
            </w:r>
          </w:p>
        </w:tc>
        <w:tc>
          <w:tcPr>
            <w:tcW w:w="2070" w:type="dxa"/>
            <w:shd w:val="clear" w:color="000000" w:fill="FFFFFF"/>
          </w:tcPr>
          <w:p w14:paraId="19CB380C" w14:textId="642E82CB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N00000000</w:t>
            </w:r>
          </w:p>
        </w:tc>
      </w:tr>
      <w:tr w:rsidR="000E228F" w:rsidRPr="00C40A85" w14:paraId="1530471B" w14:textId="2431DB95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6DE083C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2BC3F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739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0A3CA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46C52BD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 -CZD -CPD- G-CIP-P/T-MEG-IMI-MERO-CEF-CPI-MINO-TET-CHL</w:t>
            </w:r>
          </w:p>
        </w:tc>
        <w:tc>
          <w:tcPr>
            <w:tcW w:w="2070" w:type="dxa"/>
            <w:shd w:val="clear" w:color="000000" w:fill="FFFFFF"/>
          </w:tcPr>
          <w:p w14:paraId="27C1B7F3" w14:textId="49669ACB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M00000000</w:t>
            </w:r>
          </w:p>
        </w:tc>
      </w:tr>
      <w:tr w:rsidR="000E228F" w:rsidRPr="00C40A85" w14:paraId="65BAA771" w14:textId="4DBAB06E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824826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BAC11C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224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3296C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46CDF19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MINO-TET</w:t>
            </w:r>
          </w:p>
        </w:tc>
        <w:tc>
          <w:tcPr>
            <w:tcW w:w="2070" w:type="dxa"/>
            <w:shd w:val="clear" w:color="000000" w:fill="FFFFFF"/>
          </w:tcPr>
          <w:p w14:paraId="0E0F4CEC" w14:textId="1D7043C9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L00000000</w:t>
            </w:r>
          </w:p>
        </w:tc>
      </w:tr>
      <w:tr w:rsidR="000E228F" w:rsidRPr="00C40A85" w14:paraId="7BBF479B" w14:textId="7C06AEDB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44B68C9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A3D58D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2237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855ED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D9301F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CIP-P/T-MEG-IMI-MERO-CEF-CPI-MINO-TET</w:t>
            </w:r>
          </w:p>
        </w:tc>
        <w:tc>
          <w:tcPr>
            <w:tcW w:w="2070" w:type="dxa"/>
            <w:shd w:val="clear" w:color="000000" w:fill="FFFFFF"/>
          </w:tcPr>
          <w:p w14:paraId="276EFF72" w14:textId="5A553C33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K00000000</w:t>
            </w:r>
          </w:p>
        </w:tc>
      </w:tr>
      <w:tr w:rsidR="000E228F" w:rsidRPr="00C40A85" w14:paraId="616C49C8" w14:textId="684A83DD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42AEE3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E014C7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V64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DFF3D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64991FF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TIGI-CEF-CPI</w:t>
            </w:r>
          </w:p>
        </w:tc>
        <w:tc>
          <w:tcPr>
            <w:tcW w:w="2070" w:type="dxa"/>
            <w:shd w:val="clear" w:color="000000" w:fill="FFFFFF"/>
          </w:tcPr>
          <w:p w14:paraId="0DB1B21E" w14:textId="4DF7BAE3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J00000000</w:t>
            </w:r>
          </w:p>
        </w:tc>
      </w:tr>
      <w:tr w:rsidR="000E228F" w:rsidRPr="00C40A85" w14:paraId="2A3358FF" w14:textId="750AF3E6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1257629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D6DE1A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3206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773A6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8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6808871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403BB7F0" w14:textId="71BBA95F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I00000000</w:t>
            </w:r>
          </w:p>
        </w:tc>
      </w:tr>
      <w:tr w:rsidR="000E228F" w:rsidRPr="00C40A85" w14:paraId="627EAC0C" w14:textId="4E0C55EB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0EE9E7B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E6BDA8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576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AAA847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154:H18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0AA7CD6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CHL</w:t>
            </w:r>
          </w:p>
        </w:tc>
        <w:tc>
          <w:tcPr>
            <w:tcW w:w="2070" w:type="dxa"/>
            <w:shd w:val="clear" w:color="000000" w:fill="FFFFFF"/>
          </w:tcPr>
          <w:p w14:paraId="4A48E925" w14:textId="598C3F36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H00000000</w:t>
            </w:r>
          </w:p>
        </w:tc>
      </w:tr>
      <w:tr w:rsidR="000E228F" w:rsidRPr="00C40A85" w14:paraId="17F6DCA5" w14:textId="6A2502EF" w:rsidTr="00397B84">
        <w:trPr>
          <w:trHeight w:val="348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309B2FD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C86F8A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388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0FE560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8:H8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6836C37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MINO-TET</w:t>
            </w:r>
          </w:p>
        </w:tc>
        <w:tc>
          <w:tcPr>
            <w:tcW w:w="2070" w:type="dxa"/>
            <w:shd w:val="clear" w:color="000000" w:fill="FFFFFF"/>
          </w:tcPr>
          <w:p w14:paraId="28EE8A81" w14:textId="0CC180FA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S00000000</w:t>
            </w:r>
          </w:p>
        </w:tc>
      </w:tr>
      <w:tr w:rsidR="000E228F" w:rsidRPr="00C40A85" w14:paraId="7CF39DCE" w14:textId="62443E1E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47B62E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C8F3F1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93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E75491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25:H4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54813C5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CIP-P/T-MEG-IMI-MERO-CEF-CPI</w:t>
            </w:r>
          </w:p>
        </w:tc>
        <w:tc>
          <w:tcPr>
            <w:tcW w:w="2070" w:type="dxa"/>
            <w:shd w:val="clear" w:color="000000" w:fill="FFFFFF"/>
          </w:tcPr>
          <w:p w14:paraId="6F0FFB22" w14:textId="7DD07BBA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G00000000</w:t>
            </w:r>
          </w:p>
        </w:tc>
      </w:tr>
      <w:tr w:rsidR="000E228F" w:rsidRPr="00C40A85" w14:paraId="21FC43A1" w14:textId="53223951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28F9D26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308DED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424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59541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3BFADCF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</w:tcPr>
          <w:p w14:paraId="62FDBCE7" w14:textId="60C0DECC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F00000000</w:t>
            </w:r>
          </w:p>
        </w:tc>
      </w:tr>
      <w:tr w:rsidR="000E228F" w:rsidRPr="00C40A85" w14:paraId="017087C4" w14:textId="3B44DA03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65BB450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546A6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439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D8295C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05B810F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-MINO-TET</w:t>
            </w:r>
          </w:p>
        </w:tc>
        <w:tc>
          <w:tcPr>
            <w:tcW w:w="2070" w:type="dxa"/>
          </w:tcPr>
          <w:p w14:paraId="5B6C74BD" w14:textId="10AB6CAC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E00000000</w:t>
            </w:r>
          </w:p>
        </w:tc>
      </w:tr>
      <w:tr w:rsidR="000E228F" w:rsidRPr="00C40A85" w14:paraId="33C135FF" w14:textId="6AC753B8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5515131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8B201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756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85C096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DE05F9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PD-CZD-G-AK-NET-CIP-P/T-MEG-IMI-MERO-CEF-CPI-MINO-TET-CHL</w:t>
            </w:r>
          </w:p>
        </w:tc>
        <w:tc>
          <w:tcPr>
            <w:tcW w:w="2070" w:type="dxa"/>
          </w:tcPr>
          <w:p w14:paraId="7BE3AA9C" w14:textId="1598E767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D00000000</w:t>
            </w:r>
          </w:p>
        </w:tc>
      </w:tr>
      <w:tr w:rsidR="000E228F" w:rsidRPr="00C40A85" w14:paraId="2655DCEA" w14:textId="68150ABF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16414C4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192FE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677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500D3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91784F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MINO-TET</w:t>
            </w:r>
          </w:p>
        </w:tc>
        <w:tc>
          <w:tcPr>
            <w:tcW w:w="2070" w:type="dxa"/>
          </w:tcPr>
          <w:p w14:paraId="0A4A26C5" w14:textId="1681DE93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C00000000</w:t>
            </w:r>
          </w:p>
        </w:tc>
      </w:tr>
      <w:tr w:rsidR="000E228F" w:rsidRPr="00C40A85" w14:paraId="3849B35A" w14:textId="59BDFDD3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4708D24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77BC6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335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8336E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102:H6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18DED97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68BF7293" w14:textId="7BE314A2" w:rsidR="000E228F" w:rsidRPr="00760588" w:rsidRDefault="00760588" w:rsidP="007605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05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PB00000000</w:t>
            </w:r>
          </w:p>
        </w:tc>
      </w:tr>
      <w:tr w:rsidR="000E228F" w:rsidRPr="00C40A85" w14:paraId="40B36722" w14:textId="139B52F6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7E72469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10B8A0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3477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2BA8FE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102:H6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A2F393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</w:t>
            </w:r>
          </w:p>
        </w:tc>
        <w:tc>
          <w:tcPr>
            <w:tcW w:w="2070" w:type="dxa"/>
            <w:shd w:val="clear" w:color="000000" w:fill="FFFFFF"/>
          </w:tcPr>
          <w:p w14:paraId="48CA6DE0" w14:textId="2581AE14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PA00000000</w:t>
            </w:r>
          </w:p>
        </w:tc>
      </w:tr>
      <w:tr w:rsidR="000E228F" w:rsidRPr="00C40A85" w14:paraId="100978FF" w14:textId="18E6014B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3D886BA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96B98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443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57BA3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102:H6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A90CCB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MINO-TET-CHL</w:t>
            </w:r>
          </w:p>
        </w:tc>
        <w:tc>
          <w:tcPr>
            <w:tcW w:w="2070" w:type="dxa"/>
            <w:shd w:val="clear" w:color="000000" w:fill="FFFFFF"/>
          </w:tcPr>
          <w:p w14:paraId="4ACC68B2" w14:textId="3E574A5F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Z00000000</w:t>
            </w:r>
          </w:p>
        </w:tc>
      </w:tr>
      <w:tr w:rsidR="000E228F" w:rsidRPr="00C40A85" w14:paraId="50FF5843" w14:textId="1ED95553" w:rsidTr="00397B84">
        <w:trPr>
          <w:trHeight w:val="348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5673882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93C39B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48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67F9FC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2:H18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6921CE9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 -CZD -CPD- G- AK -NET-CIP-P/T-MEG-IMI-MERO-CEF-CPI-MINO-TET</w:t>
            </w:r>
          </w:p>
        </w:tc>
        <w:tc>
          <w:tcPr>
            <w:tcW w:w="2070" w:type="dxa"/>
            <w:shd w:val="clear" w:color="000000" w:fill="FFFFFF"/>
          </w:tcPr>
          <w:p w14:paraId="12AB10C5" w14:textId="1B40E47E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Y00000000</w:t>
            </w:r>
          </w:p>
        </w:tc>
      </w:tr>
      <w:tr w:rsidR="000E228F" w:rsidRPr="00C40A85" w14:paraId="50DD9B20" w14:textId="47AF1136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6EE9E14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D74199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396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A0683B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160:H131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6F7860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CPI-MINO-TET</w:t>
            </w:r>
          </w:p>
        </w:tc>
        <w:tc>
          <w:tcPr>
            <w:tcW w:w="2070" w:type="dxa"/>
            <w:shd w:val="clear" w:color="000000" w:fill="FFFFFF"/>
          </w:tcPr>
          <w:p w14:paraId="22340E93" w14:textId="07C6E3DB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X00000000</w:t>
            </w:r>
          </w:p>
        </w:tc>
      </w:tr>
      <w:tr w:rsidR="000E228F" w:rsidRPr="00C40A85" w14:paraId="2405D150" w14:textId="421FDB98" w:rsidTr="00397B84">
        <w:trPr>
          <w:trHeight w:val="31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6094F9A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39A1F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23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407E3C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9:H3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0DB997E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-TET</w:t>
            </w:r>
          </w:p>
        </w:tc>
        <w:tc>
          <w:tcPr>
            <w:tcW w:w="2070" w:type="dxa"/>
            <w:shd w:val="clear" w:color="000000" w:fill="FFFFFF"/>
          </w:tcPr>
          <w:p w14:paraId="5B3826EA" w14:textId="77702BEC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W00000000</w:t>
            </w:r>
          </w:p>
        </w:tc>
      </w:tr>
      <w:tr w:rsidR="000E228F" w:rsidRPr="00C40A85" w14:paraId="4B9B7796" w14:textId="1439D0E7" w:rsidTr="00397B84">
        <w:trPr>
          <w:trHeight w:val="377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0E3BB3B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6A628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2996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3528FD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64:H1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5165DB5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-AK-NET-CIP-P/T-MEG-IMI-MERO-CEF-TET-CHL</w:t>
            </w:r>
          </w:p>
        </w:tc>
        <w:tc>
          <w:tcPr>
            <w:tcW w:w="2070" w:type="dxa"/>
            <w:shd w:val="clear" w:color="000000" w:fill="FFFFFF"/>
          </w:tcPr>
          <w:p w14:paraId="090FE4FE" w14:textId="2372A4CB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V00000000</w:t>
            </w:r>
          </w:p>
        </w:tc>
      </w:tr>
      <w:tr w:rsidR="000E228F" w:rsidRPr="00C40A85" w14:paraId="23569DC8" w14:textId="41D0AB28" w:rsidTr="00397B84">
        <w:trPr>
          <w:trHeight w:val="241"/>
        </w:trPr>
        <w:tc>
          <w:tcPr>
            <w:tcW w:w="720" w:type="dxa"/>
            <w:shd w:val="clear" w:color="000000" w:fill="FFFFFF"/>
            <w:vAlign w:val="center"/>
            <w:hideMark/>
          </w:tcPr>
          <w:p w14:paraId="2647821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55B87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V72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391A0F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*O154:H12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54D8FC5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/T-MEG-IMI-MERO-CEF-CPI</w:t>
            </w:r>
          </w:p>
        </w:tc>
        <w:tc>
          <w:tcPr>
            <w:tcW w:w="2070" w:type="dxa"/>
          </w:tcPr>
          <w:p w14:paraId="7D42F0EC" w14:textId="5B7D048A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VOT00000000</w:t>
            </w:r>
          </w:p>
        </w:tc>
      </w:tr>
      <w:tr w:rsidR="000E228F" w:rsidRPr="00C40A85" w14:paraId="2698692F" w14:textId="0C21944F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EFD04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7153C3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9671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4B39AF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8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94DBEA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PTZ-IMI-MERO-FOX-CPI</w:t>
            </w:r>
          </w:p>
        </w:tc>
        <w:tc>
          <w:tcPr>
            <w:tcW w:w="2070" w:type="dxa"/>
            <w:shd w:val="clear" w:color="000000" w:fill="FFFFFF"/>
          </w:tcPr>
          <w:p w14:paraId="7F4356DD" w14:textId="2AF2F835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C00000000</w:t>
            </w:r>
          </w:p>
        </w:tc>
      </w:tr>
      <w:tr w:rsidR="000E228F" w:rsidRPr="00C40A85" w14:paraId="0C47A031" w14:textId="55685704" w:rsidTr="00397B84">
        <w:trPr>
          <w:trHeight w:val="37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07F95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CF5E44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718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042ADC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9: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911005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PTZ-CFB/SUL-IMI-MERO-FOX-CPI-TET</w:t>
            </w:r>
          </w:p>
        </w:tc>
        <w:tc>
          <w:tcPr>
            <w:tcW w:w="2070" w:type="dxa"/>
            <w:shd w:val="clear" w:color="000000" w:fill="FFFFFF"/>
          </w:tcPr>
          <w:p w14:paraId="1EDF22AD" w14:textId="012EDAE5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E00000000</w:t>
            </w:r>
          </w:p>
        </w:tc>
      </w:tr>
      <w:tr w:rsidR="000E228F" w:rsidRPr="00C40A85" w14:paraId="39BC96DE" w14:textId="714201BD" w:rsidTr="00397B84">
        <w:trPr>
          <w:trHeight w:val="378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D9385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523DF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615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1FEB9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75:H5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B9E0F4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PTZ-CFB/SUL-IMI-MERO-FOX-CPI-MIN-TET</w:t>
            </w:r>
          </w:p>
        </w:tc>
        <w:tc>
          <w:tcPr>
            <w:tcW w:w="2070" w:type="dxa"/>
            <w:shd w:val="clear" w:color="000000" w:fill="FFFFFF"/>
          </w:tcPr>
          <w:p w14:paraId="0C49A706" w14:textId="6B63D17D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I00000000</w:t>
            </w:r>
          </w:p>
        </w:tc>
      </w:tr>
      <w:tr w:rsidR="000E228F" w:rsidRPr="00C40A85" w14:paraId="738C9910" w14:textId="0099524C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F4A37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2F8D0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961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432BD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62, O89:H1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58F614E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TZ-CFB/SUL-IMI-MERO-FOX-MIN-TET</w:t>
            </w:r>
          </w:p>
        </w:tc>
        <w:tc>
          <w:tcPr>
            <w:tcW w:w="2070" w:type="dxa"/>
            <w:shd w:val="clear" w:color="000000" w:fill="FFFFFF"/>
          </w:tcPr>
          <w:p w14:paraId="14F6DB2B" w14:textId="2D8BEA40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H00000000</w:t>
            </w:r>
          </w:p>
        </w:tc>
      </w:tr>
      <w:tr w:rsidR="000E228F" w:rsidRPr="00C40A85" w14:paraId="1103F82C" w14:textId="5D42C4E1" w:rsidTr="00397B84">
        <w:trPr>
          <w:trHeight w:val="31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D8EF0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56AEE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335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C80487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74:H28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10686C0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PTZ-CFB/SUL-IMI-MERO-FOX-CPI</w:t>
            </w:r>
          </w:p>
        </w:tc>
        <w:tc>
          <w:tcPr>
            <w:tcW w:w="2070" w:type="dxa"/>
            <w:shd w:val="clear" w:color="000000" w:fill="FFFFFF"/>
          </w:tcPr>
          <w:p w14:paraId="6587E349" w14:textId="5475F18F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J00000000</w:t>
            </w:r>
          </w:p>
        </w:tc>
      </w:tr>
      <w:tr w:rsidR="000E228F" w:rsidRPr="00C40A85" w14:paraId="0F20921A" w14:textId="29274D20" w:rsidTr="00397B84">
        <w:trPr>
          <w:trHeight w:val="37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545DF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A6A0F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124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7A908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7067E1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PTZ-CFB/SUL-IMI-MERO-FOX-CPI-TET-CHL</w:t>
            </w:r>
          </w:p>
        </w:tc>
        <w:tc>
          <w:tcPr>
            <w:tcW w:w="2070" w:type="dxa"/>
            <w:shd w:val="clear" w:color="000000" w:fill="FFFFFF"/>
          </w:tcPr>
          <w:p w14:paraId="63C683CA" w14:textId="0FE995AA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D00000000</w:t>
            </w:r>
          </w:p>
        </w:tc>
      </w:tr>
      <w:tr w:rsidR="000E228F" w:rsidRPr="00C40A85" w14:paraId="3D45A697" w14:textId="51BABAF1" w:rsidTr="00397B84">
        <w:trPr>
          <w:trHeight w:val="342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919D1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43D37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093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1570B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8:H4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2915A6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PTZ-CFB/SUL-IMI-MERO-FOX-CPI-MIN-TET</w:t>
            </w:r>
          </w:p>
        </w:tc>
        <w:tc>
          <w:tcPr>
            <w:tcW w:w="2070" w:type="dxa"/>
            <w:shd w:val="clear" w:color="000000" w:fill="FFFFFF"/>
          </w:tcPr>
          <w:p w14:paraId="03A2923C" w14:textId="78742539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G00000000</w:t>
            </w:r>
          </w:p>
        </w:tc>
      </w:tr>
      <w:tr w:rsidR="000E228F" w:rsidRPr="00C40A85" w14:paraId="7122B4D3" w14:textId="0ED0C3BE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14B6C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9B5253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1653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562AEC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45D7569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TZ-CFB/SUL-IMI-MERO-FOX-CPI-MIN-TET</w:t>
            </w:r>
          </w:p>
        </w:tc>
        <w:tc>
          <w:tcPr>
            <w:tcW w:w="2070" w:type="dxa"/>
            <w:shd w:val="clear" w:color="000000" w:fill="FFFFFF"/>
          </w:tcPr>
          <w:p w14:paraId="79F20F7C" w14:textId="3E1A4966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F00000000</w:t>
            </w:r>
          </w:p>
        </w:tc>
      </w:tr>
      <w:tr w:rsidR="000E228F" w:rsidRPr="00C40A85" w14:paraId="43AC6E2B" w14:textId="5649027B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0032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05DCC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811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F4014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40, O8:H1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3BE10C9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FOX-CPI-MIN-TET-CHL</w:t>
            </w:r>
          </w:p>
        </w:tc>
        <w:tc>
          <w:tcPr>
            <w:tcW w:w="2070" w:type="dxa"/>
            <w:shd w:val="clear" w:color="000000" w:fill="FFFFFF"/>
          </w:tcPr>
          <w:p w14:paraId="49F0FB08" w14:textId="54AC2363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L00000000</w:t>
            </w:r>
          </w:p>
        </w:tc>
      </w:tr>
      <w:tr w:rsidR="000E228F" w:rsidRPr="00C40A85" w14:paraId="0BC6D950" w14:textId="3CDB2D49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0B50B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25832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411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25723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64:H10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2B9B9C4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PD-CZD-GEN-CIP-PTZ-CPI-MIN-TET-CHL</w:t>
            </w:r>
          </w:p>
        </w:tc>
        <w:tc>
          <w:tcPr>
            <w:tcW w:w="2070" w:type="dxa"/>
            <w:shd w:val="clear" w:color="000000" w:fill="FFFFFF"/>
          </w:tcPr>
          <w:p w14:paraId="3F651905" w14:textId="36BD22E1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N00000000</w:t>
            </w:r>
          </w:p>
        </w:tc>
      </w:tr>
      <w:tr w:rsidR="000E228F" w:rsidRPr="00C40A85" w14:paraId="49344C47" w14:textId="247DA3F1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8B882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F36C4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481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28DC26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53679E6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PTZ-FOX-CPI-MIN-TET-CHL</w:t>
            </w:r>
          </w:p>
        </w:tc>
        <w:tc>
          <w:tcPr>
            <w:tcW w:w="2070" w:type="dxa"/>
          </w:tcPr>
          <w:p w14:paraId="03072733" w14:textId="64F867CD" w:rsidR="000E228F" w:rsidRPr="00C40A85" w:rsidRDefault="00760588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60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M00000000</w:t>
            </w:r>
          </w:p>
        </w:tc>
      </w:tr>
      <w:tr w:rsidR="000E228F" w:rsidRPr="00C40A85" w14:paraId="1D036DDA" w14:textId="4477906A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5F137C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7B782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446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3BC5C0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1C239B2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PTZ-CFB/SUL-FOX-CPI-TET</w:t>
            </w:r>
          </w:p>
        </w:tc>
        <w:tc>
          <w:tcPr>
            <w:tcW w:w="2070" w:type="dxa"/>
          </w:tcPr>
          <w:p w14:paraId="39EC17E4" w14:textId="3D55989F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CAK00000000</w:t>
            </w:r>
          </w:p>
        </w:tc>
      </w:tr>
      <w:tr w:rsidR="000E228F" w:rsidRPr="00C40A85" w14:paraId="6BA10F9B" w14:textId="315D4718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99F96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01702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869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739826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644CA69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FOX-CPI-MIN-TET</w:t>
            </w:r>
          </w:p>
        </w:tc>
        <w:tc>
          <w:tcPr>
            <w:tcW w:w="2070" w:type="dxa"/>
          </w:tcPr>
          <w:p w14:paraId="627D1F36" w14:textId="019C03D4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J00000000</w:t>
            </w:r>
          </w:p>
        </w:tc>
      </w:tr>
      <w:tr w:rsidR="000E228F" w:rsidRPr="00C40A85" w14:paraId="5CCA12CC" w14:textId="75233CFF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E0921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E513BA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515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6AFB9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C43B6D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CPI-TET</w:t>
            </w:r>
          </w:p>
        </w:tc>
        <w:tc>
          <w:tcPr>
            <w:tcW w:w="2070" w:type="dxa"/>
          </w:tcPr>
          <w:p w14:paraId="63E7EF6E" w14:textId="3F20E27D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P00000000</w:t>
            </w:r>
          </w:p>
        </w:tc>
      </w:tr>
      <w:tr w:rsidR="000E228F" w:rsidRPr="00C40A85" w14:paraId="44D86597" w14:textId="53D94546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3FFAE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88F46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665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155C7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F888EB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FOX-CPI-MIN-TET</w:t>
            </w:r>
          </w:p>
        </w:tc>
        <w:tc>
          <w:tcPr>
            <w:tcW w:w="2070" w:type="dxa"/>
          </w:tcPr>
          <w:p w14:paraId="51436100" w14:textId="36618EB8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U00000000</w:t>
            </w:r>
          </w:p>
        </w:tc>
      </w:tr>
      <w:tr w:rsidR="000E228F" w:rsidRPr="00C40A85" w14:paraId="4C89F185" w14:textId="20ED1D49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BE1A8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0CDAF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2498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388CA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02:H6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007967A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CPI-TET</w:t>
            </w:r>
          </w:p>
        </w:tc>
        <w:tc>
          <w:tcPr>
            <w:tcW w:w="2070" w:type="dxa"/>
          </w:tcPr>
          <w:p w14:paraId="43893CA8" w14:textId="62D94D40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V00000000</w:t>
            </w:r>
          </w:p>
        </w:tc>
      </w:tr>
      <w:tr w:rsidR="000E228F" w:rsidRPr="00C40A85" w14:paraId="6E0F60BE" w14:textId="02E8C949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03473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4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D014B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753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B7CDD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17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726028E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P-CPI-TET-CHL</w:t>
            </w:r>
          </w:p>
        </w:tc>
        <w:tc>
          <w:tcPr>
            <w:tcW w:w="2070" w:type="dxa"/>
          </w:tcPr>
          <w:p w14:paraId="377E973D" w14:textId="01EBCD3C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F00000000</w:t>
            </w:r>
          </w:p>
        </w:tc>
      </w:tr>
      <w:tr w:rsidR="000E228F" w:rsidRPr="00C40A85" w14:paraId="026785CC" w14:textId="0E7CCEF7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FF460B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22EF8E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834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F10694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13A37FB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CEF-CPI-TET</w:t>
            </w:r>
          </w:p>
        </w:tc>
        <w:tc>
          <w:tcPr>
            <w:tcW w:w="2070" w:type="dxa"/>
          </w:tcPr>
          <w:p w14:paraId="651C8F01" w14:textId="78B61376" w:rsidR="000E228F" w:rsidRPr="00B90CCC" w:rsidRDefault="00B90CCC" w:rsidP="00B90C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ZG00000000</w:t>
            </w:r>
          </w:p>
        </w:tc>
      </w:tr>
      <w:tr w:rsidR="000E228F" w:rsidRPr="00C40A85" w14:paraId="266BDAAC" w14:textId="13A6F8D3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848F5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7AF6B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853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577E4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0F93713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PTZ-CEF-CPI-TET-CHL</w:t>
            </w:r>
          </w:p>
        </w:tc>
        <w:tc>
          <w:tcPr>
            <w:tcW w:w="2070" w:type="dxa"/>
          </w:tcPr>
          <w:p w14:paraId="07A479DE" w14:textId="7B85A3F2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H00000000</w:t>
            </w:r>
          </w:p>
        </w:tc>
      </w:tr>
      <w:tr w:rsidR="000E228F" w:rsidRPr="00C40A85" w14:paraId="57CF9159" w14:textId="4BE3EA80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B0C41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5F646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857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9B5FD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23B7A8B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NET-CEF-CPI-TET-CIP</w:t>
            </w:r>
          </w:p>
        </w:tc>
        <w:tc>
          <w:tcPr>
            <w:tcW w:w="2070" w:type="dxa"/>
          </w:tcPr>
          <w:p w14:paraId="01A81AD4" w14:textId="6B2D1F8B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I00000000</w:t>
            </w:r>
          </w:p>
        </w:tc>
      </w:tr>
      <w:tr w:rsidR="000E228F" w:rsidRPr="00C40A85" w14:paraId="71058CDF" w14:textId="2919E0D4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07F79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9B3650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902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236B3D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17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779D850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P-TIG-MIN-TET-CHL</w:t>
            </w:r>
          </w:p>
        </w:tc>
        <w:tc>
          <w:tcPr>
            <w:tcW w:w="2070" w:type="dxa"/>
          </w:tcPr>
          <w:p w14:paraId="60D2E621" w14:textId="28C88D17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K00000000</w:t>
            </w:r>
          </w:p>
        </w:tc>
      </w:tr>
      <w:tr w:rsidR="000E228F" w:rsidRPr="00C40A85" w14:paraId="7BD32112" w14:textId="15D35F6A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FA48B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C4582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984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7637D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548257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CEF-TET</w:t>
            </w:r>
          </w:p>
        </w:tc>
        <w:tc>
          <w:tcPr>
            <w:tcW w:w="2070" w:type="dxa"/>
          </w:tcPr>
          <w:p w14:paraId="69001203" w14:textId="03693663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L00000000</w:t>
            </w:r>
          </w:p>
        </w:tc>
      </w:tr>
      <w:tr w:rsidR="000E228F" w:rsidRPr="00C40A85" w14:paraId="251A9886" w14:textId="42BFF93F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A8A89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A59C9FA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990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A6838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9:H9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4C1036F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CIP-CEF-CPI</w:t>
            </w:r>
          </w:p>
        </w:tc>
        <w:tc>
          <w:tcPr>
            <w:tcW w:w="2070" w:type="dxa"/>
          </w:tcPr>
          <w:p w14:paraId="59C9BEE6" w14:textId="4FEB3398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M00000000</w:t>
            </w:r>
          </w:p>
        </w:tc>
      </w:tr>
      <w:tr w:rsidR="000E228F" w:rsidRPr="00C40A85" w14:paraId="0312975F" w14:textId="2BAD75AB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5A15E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066AB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499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38289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0D79573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CEF-CPI-MIN-TET-CHL</w:t>
            </w:r>
          </w:p>
        </w:tc>
        <w:tc>
          <w:tcPr>
            <w:tcW w:w="2070" w:type="dxa"/>
          </w:tcPr>
          <w:p w14:paraId="3887DB1E" w14:textId="1016553E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N00000000</w:t>
            </w:r>
          </w:p>
        </w:tc>
      </w:tr>
      <w:tr w:rsidR="000E228F" w:rsidRPr="00C40A85" w14:paraId="58376CAD" w14:textId="4EEDD800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45BD3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783561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505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A4B1B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auto" w:fill="auto"/>
            <w:vAlign w:val="center"/>
            <w:hideMark/>
          </w:tcPr>
          <w:p w14:paraId="14428D6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CIP-CEF-CPI-CHL</w:t>
            </w:r>
          </w:p>
        </w:tc>
        <w:tc>
          <w:tcPr>
            <w:tcW w:w="2070" w:type="dxa"/>
          </w:tcPr>
          <w:p w14:paraId="15846A7E" w14:textId="311DAAAF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O00000000</w:t>
            </w:r>
          </w:p>
        </w:tc>
      </w:tr>
      <w:tr w:rsidR="000E228F" w:rsidRPr="00C40A85" w14:paraId="2438BF0E" w14:textId="13F62C3B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5114E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E9B6C2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5544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B921C7E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9:H9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1F5BEA50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CIP-CEF-CPI</w:t>
            </w:r>
          </w:p>
        </w:tc>
        <w:tc>
          <w:tcPr>
            <w:tcW w:w="2070" w:type="dxa"/>
            <w:shd w:val="clear" w:color="000000" w:fill="FFFFFF"/>
          </w:tcPr>
          <w:p w14:paraId="660B9FB5" w14:textId="3EDFD90F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Q00000000</w:t>
            </w:r>
          </w:p>
        </w:tc>
      </w:tr>
      <w:tr w:rsidR="000E228F" w:rsidRPr="00C40A85" w14:paraId="277B1C03" w14:textId="66FADF82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063435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90DB0F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577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D4ADA29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132:H25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5BA0160F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TIG-CEF-CPI-MIN-TET-CHL</w:t>
            </w:r>
          </w:p>
        </w:tc>
        <w:tc>
          <w:tcPr>
            <w:tcW w:w="2070" w:type="dxa"/>
            <w:shd w:val="clear" w:color="000000" w:fill="FFFFFF"/>
          </w:tcPr>
          <w:p w14:paraId="415D68A0" w14:textId="5CFC263A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R00000000</w:t>
            </w:r>
          </w:p>
        </w:tc>
      </w:tr>
      <w:tr w:rsidR="000E228F" w:rsidRPr="00C40A85" w14:paraId="3EE1539E" w14:textId="37839944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EE5B68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B358717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6322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F8C3CD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0206185D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CIP-CPI-TET</w:t>
            </w:r>
          </w:p>
        </w:tc>
        <w:tc>
          <w:tcPr>
            <w:tcW w:w="2070" w:type="dxa"/>
            <w:shd w:val="clear" w:color="000000" w:fill="FFFFFF"/>
          </w:tcPr>
          <w:p w14:paraId="4E9BA90F" w14:textId="1DB09B04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S00000000</w:t>
            </w:r>
          </w:p>
        </w:tc>
      </w:tr>
      <w:tr w:rsidR="000E228F" w:rsidRPr="00C40A85" w14:paraId="39522BD3" w14:textId="44B178BE" w:rsidTr="00397B84">
        <w:trPr>
          <w:trHeight w:val="335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1B834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B1491A3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16647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F23DF86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A85">
              <w:rPr>
                <w:rFonts w:ascii="Times New Roman" w:hAnsi="Times New Roman" w:cs="Times New Roman"/>
                <w:sz w:val="20"/>
                <w:szCs w:val="20"/>
              </w:rPr>
              <w:t>O25:H4</w:t>
            </w:r>
          </w:p>
        </w:tc>
        <w:tc>
          <w:tcPr>
            <w:tcW w:w="7560" w:type="dxa"/>
            <w:shd w:val="clear" w:color="000000" w:fill="FFFFFF"/>
            <w:vAlign w:val="center"/>
            <w:hideMark/>
          </w:tcPr>
          <w:p w14:paraId="0E42F232" w14:textId="77777777" w:rsidR="000E228F" w:rsidRPr="00C40A85" w:rsidRDefault="000E228F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40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X-CZD-CPD-GEN-AMK-NET-CIP-CEF-CPI-TET</w:t>
            </w:r>
          </w:p>
        </w:tc>
        <w:tc>
          <w:tcPr>
            <w:tcW w:w="2070" w:type="dxa"/>
            <w:shd w:val="clear" w:color="000000" w:fill="FFFFFF"/>
          </w:tcPr>
          <w:p w14:paraId="6771F81F" w14:textId="3D095BD8" w:rsidR="000E228F" w:rsidRPr="00C40A85" w:rsidRDefault="00B90CCC" w:rsidP="000E2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0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ZT00000000</w:t>
            </w:r>
          </w:p>
        </w:tc>
      </w:tr>
    </w:tbl>
    <w:p w14:paraId="20681851" w14:textId="77777777" w:rsidR="00ED1E19" w:rsidRPr="009A26D8" w:rsidRDefault="00ED1E19" w:rsidP="00ED1E19">
      <w:pPr>
        <w:spacing w:line="480" w:lineRule="auto"/>
        <w:rPr>
          <w:rFonts w:ascii="Times New Roman" w:hAnsi="Times New Roman" w:cs="Times New Roman"/>
          <w:szCs w:val="24"/>
        </w:rPr>
      </w:pPr>
      <w:r w:rsidRPr="009A26D8">
        <w:rPr>
          <w:rFonts w:ascii="Times New Roman" w:hAnsi="Times New Roman" w:cs="Times New Roman"/>
          <w:szCs w:val="24"/>
        </w:rPr>
        <w:t>* Either O or H antigen genes did not show 100% coverage, need</w:t>
      </w:r>
      <w:r>
        <w:rPr>
          <w:rFonts w:ascii="Times New Roman" w:hAnsi="Times New Roman" w:cs="Times New Roman"/>
          <w:szCs w:val="24"/>
        </w:rPr>
        <w:t>s</w:t>
      </w:r>
      <w:r w:rsidRPr="009A26D8">
        <w:rPr>
          <w:rFonts w:ascii="Times New Roman" w:hAnsi="Times New Roman" w:cs="Times New Roman"/>
          <w:szCs w:val="24"/>
        </w:rPr>
        <w:t xml:space="preserve"> to be further confirmed</w:t>
      </w:r>
    </w:p>
    <w:p w14:paraId="5479AD06" w14:textId="77777777" w:rsidR="00722FC8" w:rsidRDefault="00722FC8"/>
    <w:sectPr w:rsidR="00722FC8" w:rsidSect="000E228F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1FCFF" w14:textId="77777777" w:rsidR="0034277B" w:rsidRDefault="0034277B" w:rsidP="00E97BA4">
      <w:pPr>
        <w:spacing w:after="0" w:line="240" w:lineRule="auto"/>
      </w:pPr>
      <w:r>
        <w:separator/>
      </w:r>
    </w:p>
  </w:endnote>
  <w:endnote w:type="continuationSeparator" w:id="0">
    <w:p w14:paraId="4F16D68C" w14:textId="77777777" w:rsidR="0034277B" w:rsidRDefault="0034277B" w:rsidP="00E97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580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A65A96" w14:textId="77777777" w:rsidR="00E97BA4" w:rsidRDefault="00E97B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B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EDF10D" w14:textId="77777777" w:rsidR="00E97BA4" w:rsidRDefault="00E97B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1B99F" w14:textId="77777777" w:rsidR="0034277B" w:rsidRDefault="0034277B" w:rsidP="00E97BA4">
      <w:pPr>
        <w:spacing w:after="0" w:line="240" w:lineRule="auto"/>
      </w:pPr>
      <w:r>
        <w:separator/>
      </w:r>
    </w:p>
  </w:footnote>
  <w:footnote w:type="continuationSeparator" w:id="0">
    <w:p w14:paraId="0E5C7E20" w14:textId="77777777" w:rsidR="0034277B" w:rsidRDefault="0034277B" w:rsidP="00E97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3C6"/>
    <w:rsid w:val="000E228F"/>
    <w:rsid w:val="0034277B"/>
    <w:rsid w:val="00352FA9"/>
    <w:rsid w:val="00397B84"/>
    <w:rsid w:val="005557E3"/>
    <w:rsid w:val="0058722B"/>
    <w:rsid w:val="007021EB"/>
    <w:rsid w:val="00722FC8"/>
    <w:rsid w:val="00760588"/>
    <w:rsid w:val="00781D91"/>
    <w:rsid w:val="008613C6"/>
    <w:rsid w:val="00940CB1"/>
    <w:rsid w:val="00B90CCC"/>
    <w:rsid w:val="00BA53CE"/>
    <w:rsid w:val="00C40A85"/>
    <w:rsid w:val="00CA0268"/>
    <w:rsid w:val="00DB3E58"/>
    <w:rsid w:val="00E97BA4"/>
    <w:rsid w:val="00ED1E19"/>
    <w:rsid w:val="00EE47EC"/>
    <w:rsid w:val="00F3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943B"/>
  <w15:chartTrackingRefBased/>
  <w15:docId w15:val="{8D1A8A63-44DE-449F-86FD-14855472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7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7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BA4"/>
  </w:style>
  <w:style w:type="paragraph" w:styleId="Footer">
    <w:name w:val="footer"/>
    <w:basedOn w:val="Normal"/>
    <w:link w:val="FooterChar"/>
    <w:uiPriority w:val="99"/>
    <w:unhideWhenUsed/>
    <w:rsid w:val="00E97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BA4"/>
  </w:style>
  <w:style w:type="character" w:styleId="LineNumber">
    <w:name w:val="line number"/>
    <w:basedOn w:val="DefaultParagraphFont"/>
    <w:uiPriority w:val="99"/>
    <w:semiHidden/>
    <w:unhideWhenUsed/>
    <w:rsid w:val="00E97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BF0DF-36A2-9E4A-8878-E754BBF2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40</Words>
  <Characters>4482</Characters>
  <Application>Microsoft Office Word</Application>
  <DocSecurity>0</DocSecurity>
  <Lines>344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-1</dc:creator>
  <cp:keywords/>
  <dc:description/>
  <cp:lastModifiedBy>Microsoft Office User</cp:lastModifiedBy>
  <cp:revision>10</cp:revision>
  <dcterms:created xsi:type="dcterms:W3CDTF">2019-10-11T11:09:00Z</dcterms:created>
  <dcterms:modified xsi:type="dcterms:W3CDTF">2019-12-12T08:03:00Z</dcterms:modified>
</cp:coreProperties>
</file>